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288" w:hanging="288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Survey Questionnaire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1. Age:……..Yrs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2. Gender: </w:t>
        <w:tab/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Male                                 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Female                                                        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 xml:space="preserve">Q3. Work experience: </w:t>
        <w:tab/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&lt; 5 yrs</w:t>
        <w:tab/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5-10 yrs</w:t>
        <w:tab/>
        <w:tab/>
        <w:t>3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&gt;10 yrs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>Q4. Location of pharmacy: 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Inside city</w:t>
        <w:tab/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Near hospital</w:t>
        <w:tab/>
        <w:t>3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Periphery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 xml:space="preserve">Q5. District in which pharmacy is situated: </w:t>
        <w:tab/>
        <w:tab/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Bara</w:t>
        <w:tab/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Parsa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>Q6. Qualification:  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Primary</w:t>
        <w:tab/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Secondary </w:t>
        <w:tab/>
        <w:t>3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Higher secondary</w:t>
        <w:tab/>
      </w:r>
    </w:p>
    <w:p>
      <w:pPr>
        <w:pStyle w:val="Normal"/>
        <w:spacing w:lineRule="auto" w:line="360" w:before="0" w:after="120"/>
        <w:ind w:left="420" w:hanging="0"/>
        <w:rPr/>
      </w:pP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Diploma in pharmacy</w:t>
        <w:tab/>
        <w:tab/>
        <w:t>5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Bachelor in pharmacy</w:t>
        <w:tab/>
      </w:r>
    </w:p>
    <w:p>
      <w:pPr>
        <w:pStyle w:val="Normal"/>
        <w:spacing w:lineRule="auto" w:line="360" w:before="0" w:after="120"/>
        <w:ind w:left="420" w:hanging="0"/>
        <w:rPr/>
      </w:pP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Community Medical  Assistant (CMA)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 xml:space="preserve">Q7. Registration status of the pharmacy:  </w:t>
        <w:tab/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color w:val="000000"/>
          <w:sz w:val="24"/>
          <w:szCs w:val="24"/>
        </w:rPr>
        <w:t>ased on orientation training</w:t>
        <w:tab/>
        <w:tab/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Pharmacist borrowed license</w:t>
        <w:tab/>
        <w:tab/>
        <w:t>3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N</w:t>
      </w:r>
      <w:r>
        <w:rPr>
          <w:rFonts w:cs="Times New Roman" w:ascii="Times New Roman" w:hAnsi="Times New Roman"/>
          <w:color w:val="000000"/>
          <w:sz w:val="24"/>
          <w:szCs w:val="24"/>
        </w:rPr>
        <w:t>ot registered</w:t>
        <w:tab/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harmacist's license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8. Number of antibiotics encountered per prescription: </w:t>
        <w:tab/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One</w:t>
        <w:tab/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Two      </w:t>
        <w:tab/>
        <w:t>3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Three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9. Do you dispense antibiotics without prescription? </w:t>
        <w:tab/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Yes</w:t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No      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10.What will you do if patient ask for antibiotics without prescription?    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Ask for prescription </w:t>
        <w:tab/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Dispense without prescription</w:t>
        <w:tab/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   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Others (please specify)…………………………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 xml:space="preserve">Q11. Do you take feedback after dispensing antibiotics? </w:t>
        <w:tab/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Yes</w:t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No 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12. What will you do if the prescribed brand of antibiotic is not available in your pharmacy?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Replace with other brand</w:t>
        <w:tab/>
        <w:t xml:space="preserve"> </w:t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Refer to other pharmacy</w:t>
        <w:tab/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   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Refer to the prescriber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13. What advice do you give to patient about using antibiotics?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Complete full course  </w:t>
        <w:tab/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Adhere to dosage regimen  </w:t>
        <w:tab/>
        <w:t>3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 None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14. What will you do if the patient has insufficient money?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 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Replace with cheaper brand</w:t>
        <w:tab/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Reduce the quantity of antibiotics  </w:t>
        <w:tab/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 Ask to arrange for more money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15. From which source do you get information about antibiotics?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Medicine Index (MI)  </w:t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Medical Representatives (MR)</w:t>
        <w:tab/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 MI + MR </w:t>
        <w:tab/>
        <w:tab/>
        <w:tab/>
        <w:t>4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None</w:t>
        <w:tab/>
        <w:t xml:space="preserve">     5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Others (please specify)…………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16. Which antibiotics do you dispense more frequently?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(You can tick more than one response) </w:t>
      </w:r>
    </w:p>
    <w:p>
      <w:pPr>
        <w:pStyle w:val="Normal"/>
        <w:spacing w:lineRule="auto" w:line="360" w:before="0" w:after="120"/>
        <w:ind w:left="540" w:hanging="0"/>
        <w:rPr/>
      </w:pP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Amoxicillin</w:t>
        <w:tab/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Ampicillin+Cloxacillin</w:t>
        <w:tab/>
        <w:t>3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Amoxicillin +Clavulanic acid     4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Cefixime</w:t>
        <w:tab/>
        <w:tab/>
        <w:t>5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Ceftriaxone</w:t>
        <w:tab/>
        <w:tab/>
        <w:t>6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Ciprofloxacin</w:t>
      </w:r>
    </w:p>
    <w:p>
      <w:pPr>
        <w:pStyle w:val="Normal"/>
        <w:spacing w:lineRule="auto" w:line="360" w:before="0" w:after="120"/>
        <w:ind w:firstLine="540"/>
        <w:rPr/>
      </w:pP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Ofloxacin</w:t>
        <w:tab/>
        <w:tab/>
        <w:t>8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Azithromycin</w:t>
        <w:tab/>
        <w:tab/>
        <w:t>9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Roxithromycin</w:t>
        <w:tab/>
        <w:tab/>
      </w:r>
    </w:p>
    <w:p>
      <w:pPr>
        <w:pStyle w:val="Normal"/>
        <w:spacing w:lineRule="auto" w:line="360" w:before="0" w:after="120"/>
        <w:ind w:firstLine="540"/>
        <w:rPr/>
      </w:pP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Cotrimoxazole</w:t>
        <w:tab/>
        <w:t>1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Others (please specify)…………………………..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17. On average, how many antibiotics do you dispense every day?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1 to 10</w:t>
        <w:tab/>
        <w:tab/>
        <w:t>2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11 to 20</w:t>
        <w:tab/>
        <w:tab/>
        <w:t>3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21 to 30</w:t>
        <w:tab/>
        <w:tab/>
        <w:t xml:space="preserve"> 4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31 to 40</w:t>
        <w:tab/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41 to 50 </w:t>
        <w:tab/>
        <w:tab/>
        <w:t>6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51 to 60</w:t>
        <w:tab/>
        <w:tab/>
        <w:t>7</w:t>
      </w:r>
      <w:r>
        <w:rPr>
          <w:rFonts w:eastAsia="Wingdings" w:cs="Wingdings" w:ascii="Wingdings" w:hAnsi="Wingdings"/>
          <w:sz w:val="24"/>
          <w:szCs w:val="24"/>
        </w:rPr>
        <w:t></w:t>
      </w:r>
      <w:r>
        <w:rPr>
          <w:rFonts w:cs="Times New Roman" w:ascii="Times New Roman" w:hAnsi="Times New Roman"/>
          <w:sz w:val="24"/>
          <w:szCs w:val="24"/>
        </w:rPr>
        <w:t xml:space="preserve"> Above 60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2"/>
      <w:szCs w:val="22"/>
      <w:lang w:val="en-IN" w:eastAsia="en-US"/>
    </w:rPr>
  </w:style>
  <w:style w:type="character" w:styleId="EndNoteBibliographyChar">
    <w:name w:val="EndNote Bibliography Char"/>
    <w:qFormat/>
    <w:rPr>
      <w:sz w:val="22"/>
      <w:szCs w:val="22"/>
      <w:lang w:val="en-IN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IN"/>
    </w:rPr>
  </w:style>
  <w:style w:type="character" w:styleId="CommentSubjectChar">
    <w:name w:val="Comment Subject Char"/>
    <w:qFormat/>
    <w:rPr>
      <w:b/>
      <w:bCs/>
      <w:lang w:val="en-I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2"/>
      <w:lang w:val="en-IN"/>
    </w:rPr>
  </w:style>
  <w:style w:type="character" w:styleId="FooterChar">
    <w:name w:val="Footer Char"/>
    <w:qFormat/>
    <w:rPr>
      <w:sz w:val="22"/>
      <w:szCs w:val="22"/>
      <w:lang w:val="en-IN"/>
    </w:rPr>
  </w:style>
  <w:style w:type="character" w:styleId="BodyTextChar">
    <w:name w:val="Body Text Char"/>
    <w:qFormat/>
    <w:rPr>
      <w:sz w:val="22"/>
      <w:szCs w:val="22"/>
      <w:lang w:val="en-IN"/>
    </w:rPr>
  </w:style>
  <w:style w:type="character" w:styleId="BodyTextFirstIndentChar">
    <w:name w:val="Body Text First Indent Char"/>
    <w:basedOn w:val="BodyTex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05:24:00Z</dcterms:created>
  <dc:creator>m.ansari</dc:creator>
  <dc:description/>
  <cp:keywords/>
  <dc:language>en-US</dc:language>
  <cp:lastModifiedBy>Mukhtar Ansari</cp:lastModifiedBy>
  <cp:lastPrinted>2017-02-21T11:12:00Z</cp:lastPrinted>
  <dcterms:modified xsi:type="dcterms:W3CDTF">2017-09-01T17:03:00Z</dcterms:modified>
  <cp:revision>3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